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960"/>
        <w:gridCol w:w="1660"/>
        <w:gridCol w:w="1420"/>
        <w:gridCol w:w="960"/>
        <w:gridCol w:w="718"/>
        <w:gridCol w:w="545"/>
      </w:tblGrid>
      <w:tr w:rsidR="00C17022" w:rsidRPr="00C17022" w:rsidTr="00C1702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roup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Candida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Cell wall 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R Square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</w:t>
            </w: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value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obr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slF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G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hitin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vCes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obr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slF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GT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hitinase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17022" w:rsidRPr="00C17022" w:rsidTr="00C170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Ces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17022" w:rsidRPr="00C17022" w:rsidTr="00C17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17022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022" w:rsidRPr="00C17022" w:rsidRDefault="00C17022" w:rsidP="00C17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08553C" w:rsidRDefault="00AE03D6">
      <w:r>
        <w:tab/>
      </w:r>
      <w:bookmarkStart w:id="0" w:name="_GoBack"/>
      <w:bookmarkEnd w:id="0"/>
    </w:p>
    <w:sectPr w:rsidR="00085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022"/>
    <w:rsid w:val="0008553C"/>
    <w:rsid w:val="00AE03D6"/>
    <w:rsid w:val="00C1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9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Houston</dc:creator>
  <cp:lastModifiedBy>Kelly Houston</cp:lastModifiedBy>
  <cp:revision>2</cp:revision>
  <dcterms:created xsi:type="dcterms:W3CDTF">2015-04-27T07:34:00Z</dcterms:created>
  <dcterms:modified xsi:type="dcterms:W3CDTF">2015-04-27T07:47:00Z</dcterms:modified>
</cp:coreProperties>
</file>